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879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28"/>
        <w:gridCol w:w="1208"/>
        <w:gridCol w:w="1078"/>
        <w:gridCol w:w="1038"/>
        <w:gridCol w:w="941"/>
        <w:gridCol w:w="1028"/>
        <w:gridCol w:w="1208"/>
        <w:gridCol w:w="1078"/>
        <w:gridCol w:w="1038"/>
        <w:gridCol w:w="941"/>
        <w:gridCol w:w="1028"/>
        <w:gridCol w:w="1208"/>
        <w:gridCol w:w="1078"/>
        <w:gridCol w:w="1038"/>
        <w:gridCol w:w="941"/>
      </w:tblGrid>
      <w:tr w:rsidR="00104BC8" w:rsidRPr="007C4250" w:rsidTr="001D6C3A">
        <w:trPr>
          <w:trHeight w:val="495"/>
          <w:jc w:val="center"/>
        </w:trPr>
        <w:tc>
          <w:tcPr>
            <w:tcW w:w="15879" w:type="dxa"/>
            <w:gridSpan w:val="15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sz w:val="36"/>
                <w:szCs w:val="3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b/>
                <w:bCs/>
                <w:sz w:val="36"/>
                <w:szCs w:val="36"/>
                <w:lang w:eastAsia="ja-JP"/>
              </w:rPr>
              <w:t>FEMALE</w:t>
            </w:r>
            <w:proofErr w:type="spellEnd"/>
            <w:r w:rsidRPr="007C4250">
              <w:rPr>
                <w:rFonts w:ascii="Arial" w:eastAsia="MS Mincho" w:hAnsi="Arial" w:cs="Arial"/>
                <w:b/>
                <w:bCs/>
                <w:sz w:val="36"/>
                <w:szCs w:val="36"/>
                <w:lang w:eastAsia="ja-JP"/>
              </w:rPr>
              <w:t xml:space="preserve"> </w:t>
            </w:r>
            <w:proofErr w:type="spellStart"/>
            <w:r w:rsidRPr="007C4250">
              <w:rPr>
                <w:rFonts w:ascii="Arial" w:eastAsia="MS Mincho" w:hAnsi="Arial" w:cs="Arial"/>
                <w:b/>
                <w:bCs/>
                <w:sz w:val="36"/>
                <w:szCs w:val="36"/>
                <w:lang w:eastAsia="ja-JP"/>
              </w:rPr>
              <w:t>COMPONENT</w:t>
            </w:r>
            <w:proofErr w:type="spellEnd"/>
          </w:p>
        </w:tc>
      </w:tr>
      <w:tr w:rsidR="00104BC8" w:rsidRPr="007C4250" w:rsidTr="001D6C3A">
        <w:trPr>
          <w:trHeight w:val="255"/>
          <w:jc w:val="center"/>
        </w:trPr>
        <w:tc>
          <w:tcPr>
            <w:tcW w:w="5293" w:type="dxa"/>
            <w:gridSpan w:val="5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  <w:t>MODULE 1.1</w:t>
            </w:r>
          </w:p>
        </w:tc>
        <w:tc>
          <w:tcPr>
            <w:tcW w:w="5293" w:type="dxa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  <w:t>MODULE 1.2</w:t>
            </w:r>
          </w:p>
        </w:tc>
        <w:tc>
          <w:tcPr>
            <w:tcW w:w="5293" w:type="dxa"/>
            <w:gridSpan w:val="5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  <w:t>MODULE 2.1</w:t>
            </w:r>
          </w:p>
        </w:tc>
      </w:tr>
      <w:tr w:rsidR="00104BC8" w:rsidRPr="007C4250" w:rsidTr="001D6C3A">
        <w:trPr>
          <w:trHeight w:val="31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  <w:t>Affymetrix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  <w:t>Gene symbol/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  <w:t>Fold-change</w:t>
            </w:r>
            <w:proofErr w:type="spellEnd"/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Specificity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  <w:t>Affymetrix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  <w:t>Gene symbol/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  <w:t>Fold-change</w:t>
            </w:r>
            <w:proofErr w:type="spellEnd"/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Specificity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  <w:t>Affymetrix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  <w:t>Gene symbol/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  <w:t>Fold-change</w:t>
            </w:r>
            <w:proofErr w:type="spellEnd"/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Specificity</w:t>
            </w:r>
            <w:proofErr w:type="spellEnd"/>
          </w:p>
        </w:tc>
      </w:tr>
      <w:tr w:rsidR="00104BC8" w:rsidRPr="007C4250" w:rsidTr="001D6C3A">
        <w:trPr>
          <w:trHeight w:val="31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  <w:t>Probeset</w:t>
            </w:r>
            <w:proofErr w:type="spellEnd"/>
            <w:r w:rsidRPr="007C4250"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  <w:t xml:space="preserve"> I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given</w:t>
            </w:r>
            <w:proofErr w:type="spellEnd"/>
            <w:r w:rsidRPr="007C4250"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 xml:space="preserve"> </w:t>
            </w:r>
            <w:proofErr w:type="spellStart"/>
            <w:r w:rsidRPr="007C4250"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name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REMvs.CON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RELvs.REM</w:t>
            </w:r>
            <w:proofErr w:type="spellEnd"/>
          </w:p>
        </w:tc>
        <w:tc>
          <w:tcPr>
            <w:tcW w:w="941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104BC8" w:rsidRPr="007C4250" w:rsidRDefault="00104BC8" w:rsidP="001D6C3A">
            <w:pPr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  <w:t>Probeset</w:t>
            </w:r>
            <w:proofErr w:type="spellEnd"/>
            <w:r w:rsidRPr="007C4250"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  <w:t xml:space="preserve"> I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given</w:t>
            </w:r>
            <w:proofErr w:type="spellEnd"/>
            <w:r w:rsidRPr="007C4250"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 xml:space="preserve"> </w:t>
            </w:r>
            <w:proofErr w:type="spellStart"/>
            <w:r w:rsidRPr="007C4250"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name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REMvs.CON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RELvs.REM</w:t>
            </w:r>
            <w:proofErr w:type="spellEnd"/>
          </w:p>
        </w:tc>
        <w:tc>
          <w:tcPr>
            <w:tcW w:w="941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104BC8" w:rsidRPr="007C4250" w:rsidRDefault="00104BC8" w:rsidP="001D6C3A">
            <w:pPr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  <w:t>Probeset</w:t>
            </w:r>
            <w:proofErr w:type="spellEnd"/>
            <w:r w:rsidRPr="007C4250"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  <w:t xml:space="preserve"> I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given</w:t>
            </w:r>
            <w:proofErr w:type="spellEnd"/>
            <w:r w:rsidRPr="007C4250"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 xml:space="preserve"> </w:t>
            </w:r>
            <w:proofErr w:type="spellStart"/>
            <w:r w:rsidRPr="007C4250"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name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REMvs.CON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RELvs.REM</w:t>
            </w:r>
            <w:proofErr w:type="spellEnd"/>
          </w:p>
        </w:tc>
        <w:tc>
          <w:tcPr>
            <w:tcW w:w="94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04BC8" w:rsidRPr="007C4250" w:rsidRDefault="00104BC8" w:rsidP="001D6C3A">
            <w:pPr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0762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GR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1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9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731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RNASE2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1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8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7368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tRN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5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8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14609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IDO1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200</w:t>
            </w:r>
            <w:bookmarkStart w:id="0" w:name="_GoBack"/>
            <w:bookmarkEnd w:id="0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402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MS4A3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1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9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1086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VTRNA1</w:t>
            </w:r>
            <w:proofErr w:type="spellEnd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-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6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7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3086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PR3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2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198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TYM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2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2087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SCARNA4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59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6087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3AR1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2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8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7310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RNASE3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2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1037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RN5S_1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3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1494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MSR1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3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2405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ELANE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29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2087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SNORA42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3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866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CR1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3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5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169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MPO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3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9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0554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SNORD3</w:t>
            </w:r>
            <w:proofErr w:type="spellEnd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2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2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402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MS4A4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35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6244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BPI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4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10785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RN5S_13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2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3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923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LAMP3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3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2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12690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RISP3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42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9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670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RNU4</w:t>
            </w:r>
            <w:proofErr w:type="spellEnd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-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8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9537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MT2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39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6928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OLFM4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4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9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147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RN5S_7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4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15423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D274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39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4844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TCN1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45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8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13368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SNORA14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15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16055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DDX58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3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372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EACAM8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4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6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9626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RN5S_6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5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3720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EACAM1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4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611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OLR1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5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3748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SNORA52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38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16253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MT1P1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4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2909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EACAM6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5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16807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RN5S_16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5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3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4568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TNFAIP6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43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9718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HP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5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3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3193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RN5S_9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5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5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847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RTP4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4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5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5124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MMP8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52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8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6249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SNORA60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3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0744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IFI35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44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14910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DEFA4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6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386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RN5S_4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3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3489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ANKRD22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45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628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SNORA2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4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589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OAS2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4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5035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RN5S_10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37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8968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ISG15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4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7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162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RN5S_8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2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10356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DDX60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4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2518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SNORA14B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8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38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9633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HERC6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4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7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412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SNORA10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3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2907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IFIT5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4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5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1956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RNU1</w:t>
            </w:r>
            <w:proofErr w:type="spellEnd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3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4457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IL1RN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5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1306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RN5S_14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2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1011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XCL10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5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6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10842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SNORA74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3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5628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IFIH1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5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0938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SNORA38B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1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400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SERPING1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5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597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SNORA75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4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5888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OAS1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5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5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614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RN5S_5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27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647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SIGLEC1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5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7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4327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SNORD94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3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913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PLSCR1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6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789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SNORA62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3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0418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XAF1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6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7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8778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RN5S_11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1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lastRenderedPageBreak/>
              <w:t>80515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EIF2AK2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6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1746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RN5S_2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5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14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2904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IFIT2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6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3279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RN5S_3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1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141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IFI6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6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156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PTCH2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3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4727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SPATS2L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6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6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510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SNORA1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4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501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MPK2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75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670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RNU4</w:t>
            </w:r>
            <w:proofErr w:type="spellEnd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-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79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4537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IFITM3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7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9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5293" w:type="dxa"/>
            <w:gridSpan w:val="5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sz w:val="36"/>
                <w:szCs w:val="3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b/>
                <w:bCs/>
                <w:sz w:val="36"/>
                <w:szCs w:val="36"/>
                <w:lang w:eastAsia="ja-JP"/>
              </w:rPr>
              <w:t>MALE</w:t>
            </w:r>
            <w:proofErr w:type="spellEnd"/>
            <w:r w:rsidRPr="007C4250">
              <w:rPr>
                <w:rFonts w:ascii="Arial" w:eastAsia="MS Mincho" w:hAnsi="Arial" w:cs="Arial"/>
                <w:b/>
                <w:bCs/>
                <w:sz w:val="36"/>
                <w:szCs w:val="36"/>
                <w:lang w:eastAsia="ja-JP"/>
              </w:rPr>
              <w:t xml:space="preserve"> </w:t>
            </w:r>
            <w:proofErr w:type="spellStart"/>
            <w:r w:rsidRPr="007C4250">
              <w:rPr>
                <w:rFonts w:ascii="Arial" w:eastAsia="MS Mincho" w:hAnsi="Arial" w:cs="Arial"/>
                <w:b/>
                <w:bCs/>
                <w:sz w:val="36"/>
                <w:szCs w:val="36"/>
                <w:lang w:eastAsia="ja-JP"/>
              </w:rPr>
              <w:t>COMPONENT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11695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RNU1-11P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38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0643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CL2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7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59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529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C8" w:rsidRPr="007C4250" w:rsidRDefault="00104BC8" w:rsidP="001D6C3A">
            <w:pPr>
              <w:rPr>
                <w:rFonts w:ascii="Arial" w:eastAsia="MS Mincho" w:hAnsi="Arial" w:cs="Arial"/>
                <w:b/>
                <w:bCs/>
                <w:sz w:val="36"/>
                <w:szCs w:val="36"/>
                <w:lang w:eastAsia="ja-JP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5103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SNORA40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9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17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</w:tr>
      <w:tr w:rsidR="00104BC8" w:rsidRPr="007C4250" w:rsidTr="001D6C3A">
        <w:trPr>
          <w:trHeight w:val="375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14857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LY6E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7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65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5293" w:type="dxa"/>
            <w:gridSpan w:val="5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  <w:t>MALE</w:t>
            </w:r>
            <w:proofErr w:type="spellEnd"/>
            <w:r w:rsidRPr="007C4250"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  <w:t xml:space="preserve"> MODUL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3263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RNU6</w:t>
            </w:r>
            <w:proofErr w:type="spellEnd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*_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3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671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OASL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8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  <w:t>Affymetrix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  <w:t>Gene symbol/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  <w:t>Fold-change</w:t>
            </w:r>
            <w:proofErr w:type="spellEnd"/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Specificity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4778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SNORA41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3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2905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IFIT3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8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  <w:t>Probeset</w:t>
            </w:r>
            <w:proofErr w:type="spellEnd"/>
            <w:r w:rsidRPr="007C4250">
              <w:rPr>
                <w:rFonts w:ascii="Arial" w:eastAsia="MS Mincho" w:hAnsi="Arial" w:cs="Arial"/>
                <w:b/>
                <w:bCs/>
                <w:sz w:val="16"/>
                <w:szCs w:val="16"/>
                <w:lang w:eastAsia="ja-JP"/>
              </w:rPr>
              <w:t xml:space="preserve"> I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given</w:t>
            </w:r>
            <w:proofErr w:type="spellEnd"/>
            <w:r w:rsidRPr="007C4250"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 xml:space="preserve"> </w:t>
            </w:r>
            <w:proofErr w:type="spellStart"/>
            <w:r w:rsidRPr="007C4250"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name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REMvs.CON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RELvs.REM</w:t>
            </w:r>
            <w:proofErr w:type="spellEnd"/>
          </w:p>
        </w:tc>
        <w:tc>
          <w:tcPr>
            <w:tcW w:w="941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04BC8" w:rsidRPr="007C4250" w:rsidRDefault="00104BC8" w:rsidP="001D6C3A">
            <w:pPr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5233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SNORD14E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9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19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687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MX1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8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4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81003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DNA_5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6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1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13594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RN5S_15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9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4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9636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HERC5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9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6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81007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UGT2B7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6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0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458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SNORA54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9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1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5889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OAS3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9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814896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OR4F</w:t>
            </w:r>
            <w:proofErr w:type="spellEnd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*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2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9645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RN5S_12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9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0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7129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EPSTI1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9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816144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YRNA_11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19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4553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mit_tRNA_3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9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2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2906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IFIT1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9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68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80239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OR4F</w:t>
            </w:r>
            <w:proofErr w:type="spellEnd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*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1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1170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RNU6</w:t>
            </w:r>
            <w:proofErr w:type="spellEnd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*_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93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4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7460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USP18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2.0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6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807419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OR11H</w:t>
            </w:r>
            <w:proofErr w:type="spellEnd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08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1542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mit_tRNA_6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9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2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0255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IFI44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2.0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6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797039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DNA_2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2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13945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SNORA9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9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57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0254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IFI44L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2.1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6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80435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mit_tRNA_2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8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1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0886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OCR1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9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3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4008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RSAD2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2.45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6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809500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DNA_3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7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0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495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LRRFIP1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9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3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80534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YRNA_5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1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789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SNORA6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9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1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81003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DNA_4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0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2848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YRNA_3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9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37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81177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OR2J3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1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00888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MIR21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9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35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816756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GAGE</w:t>
            </w:r>
            <w:proofErr w:type="spellEnd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5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1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510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SNORD6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9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2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799289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mit_tRNA_1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1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15086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SNORA1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9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3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791126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OR2M</w:t>
            </w:r>
            <w:proofErr w:type="spellEnd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0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813018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RNU4-7P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9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39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Female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80198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ROCK1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1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582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DNA_1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0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2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</w:tr>
      <w:tr w:rsidR="00104BC8" w:rsidRPr="007C4250" w:rsidTr="001D6C3A">
        <w:trPr>
          <w:trHeight w:val="229"/>
          <w:jc w:val="center"/>
        </w:trPr>
        <w:tc>
          <w:tcPr>
            <w:tcW w:w="10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0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808346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mit_tRNA_4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0.89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05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Mal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794156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SNORD13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03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1.28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:rsidR="00104BC8" w:rsidRPr="007C4250" w:rsidRDefault="00104BC8" w:rsidP="001D6C3A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7C4250">
              <w:rPr>
                <w:rFonts w:ascii="Arial" w:eastAsia="MS Mincho" w:hAnsi="Arial" w:cs="Arial"/>
                <w:color w:val="000000"/>
                <w:sz w:val="16"/>
                <w:szCs w:val="16"/>
                <w:lang w:eastAsia="ja-JP"/>
              </w:rPr>
              <w:t>Common</w:t>
            </w:r>
            <w:proofErr w:type="spellEnd"/>
          </w:p>
        </w:tc>
      </w:tr>
    </w:tbl>
    <w:p w:rsidR="00C03764" w:rsidRDefault="00C03764"/>
    <w:sectPr w:rsidR="00C03764" w:rsidSect="00104BC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BC8"/>
    <w:rsid w:val="00104BC8"/>
    <w:rsid w:val="00C03764"/>
    <w:rsid w:val="00F41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4BC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sid w:val="00104BC8"/>
    <w:rPr>
      <w:rFonts w:ascii="Tahoma" w:hAnsi="Tahoma"/>
      <w:sz w:val="16"/>
      <w:szCs w:val="20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04BC8"/>
    <w:rPr>
      <w:rFonts w:ascii="Tahoma" w:hAnsi="Tahoma"/>
      <w:sz w:val="16"/>
      <w:lang w:eastAsia="ja-JP"/>
    </w:rPr>
  </w:style>
  <w:style w:type="paragraph" w:styleId="Header">
    <w:name w:val="header"/>
    <w:basedOn w:val="Normal"/>
    <w:link w:val="HeaderChar"/>
    <w:uiPriority w:val="99"/>
    <w:rsid w:val="00104BC8"/>
    <w:pPr>
      <w:tabs>
        <w:tab w:val="center" w:pos="4252"/>
        <w:tab w:val="right" w:pos="8504"/>
      </w:tabs>
    </w:pPr>
    <w:rPr>
      <w:szCs w:val="20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104BC8"/>
    <w:rPr>
      <w:sz w:val="24"/>
      <w:lang w:eastAsia="ja-JP"/>
    </w:rPr>
  </w:style>
  <w:style w:type="paragraph" w:styleId="Footer">
    <w:name w:val="footer"/>
    <w:basedOn w:val="Normal"/>
    <w:link w:val="FooterChar"/>
    <w:uiPriority w:val="99"/>
    <w:rsid w:val="00104BC8"/>
    <w:pPr>
      <w:tabs>
        <w:tab w:val="center" w:pos="4252"/>
        <w:tab w:val="right" w:pos="8504"/>
      </w:tabs>
    </w:pPr>
    <w:rPr>
      <w:szCs w:val="20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104BC8"/>
    <w:rPr>
      <w:sz w:val="24"/>
      <w:lang w:eastAsia="ja-JP"/>
    </w:rPr>
  </w:style>
  <w:style w:type="paragraph" w:customStyle="1" w:styleId="xl108">
    <w:name w:val="xl108"/>
    <w:basedOn w:val="Normal"/>
    <w:uiPriority w:val="99"/>
    <w:rsid w:val="00104BC8"/>
    <w:pPr>
      <w:pBdr>
        <w:top w:val="single" w:sz="12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MS Mincho" w:hAnsi="Arial" w:cs="Arial"/>
      <w:b/>
      <w:bCs/>
      <w:sz w:val="36"/>
      <w:szCs w:val="36"/>
      <w:lang w:eastAsia="ja-JP"/>
    </w:rPr>
  </w:style>
  <w:style w:type="character" w:styleId="Hyperlink">
    <w:name w:val="Hyperlink"/>
    <w:uiPriority w:val="99"/>
    <w:rsid w:val="00104BC8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rsid w:val="00104BC8"/>
    <w:rPr>
      <w:rFonts w:cs="Times New Roman"/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4BC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sid w:val="00104BC8"/>
    <w:rPr>
      <w:rFonts w:ascii="Tahoma" w:hAnsi="Tahoma"/>
      <w:sz w:val="16"/>
      <w:szCs w:val="20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04BC8"/>
    <w:rPr>
      <w:rFonts w:ascii="Tahoma" w:hAnsi="Tahoma"/>
      <w:sz w:val="16"/>
      <w:lang w:eastAsia="ja-JP"/>
    </w:rPr>
  </w:style>
  <w:style w:type="paragraph" w:styleId="Header">
    <w:name w:val="header"/>
    <w:basedOn w:val="Normal"/>
    <w:link w:val="HeaderChar"/>
    <w:uiPriority w:val="99"/>
    <w:rsid w:val="00104BC8"/>
    <w:pPr>
      <w:tabs>
        <w:tab w:val="center" w:pos="4252"/>
        <w:tab w:val="right" w:pos="8504"/>
      </w:tabs>
    </w:pPr>
    <w:rPr>
      <w:szCs w:val="20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104BC8"/>
    <w:rPr>
      <w:sz w:val="24"/>
      <w:lang w:eastAsia="ja-JP"/>
    </w:rPr>
  </w:style>
  <w:style w:type="paragraph" w:styleId="Footer">
    <w:name w:val="footer"/>
    <w:basedOn w:val="Normal"/>
    <w:link w:val="FooterChar"/>
    <w:uiPriority w:val="99"/>
    <w:rsid w:val="00104BC8"/>
    <w:pPr>
      <w:tabs>
        <w:tab w:val="center" w:pos="4252"/>
        <w:tab w:val="right" w:pos="8504"/>
      </w:tabs>
    </w:pPr>
    <w:rPr>
      <w:szCs w:val="20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104BC8"/>
    <w:rPr>
      <w:sz w:val="24"/>
      <w:lang w:eastAsia="ja-JP"/>
    </w:rPr>
  </w:style>
  <w:style w:type="paragraph" w:customStyle="1" w:styleId="xl108">
    <w:name w:val="xl108"/>
    <w:basedOn w:val="Normal"/>
    <w:uiPriority w:val="99"/>
    <w:rsid w:val="00104BC8"/>
    <w:pPr>
      <w:pBdr>
        <w:top w:val="single" w:sz="12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MS Mincho" w:hAnsi="Arial" w:cs="Arial"/>
      <w:b/>
      <w:bCs/>
      <w:sz w:val="36"/>
      <w:szCs w:val="36"/>
      <w:lang w:eastAsia="ja-JP"/>
    </w:rPr>
  </w:style>
  <w:style w:type="character" w:styleId="Hyperlink">
    <w:name w:val="Hyperlink"/>
    <w:uiPriority w:val="99"/>
    <w:rsid w:val="00104BC8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rsid w:val="00104BC8"/>
    <w:rPr>
      <w:rFonts w:cs="Times New Roman"/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41</Words>
  <Characters>462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</cp:revision>
  <dcterms:created xsi:type="dcterms:W3CDTF">2014-02-06T12:41:00Z</dcterms:created>
  <dcterms:modified xsi:type="dcterms:W3CDTF">2014-02-06T12:42:00Z</dcterms:modified>
</cp:coreProperties>
</file>